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D79A8" w14:textId="74AE7D36" w:rsidR="00A415A5" w:rsidRPr="00A415A5" w:rsidRDefault="00A415A5" w:rsidP="001323D2">
      <w:pPr>
        <w:ind w:leftChars="-540" w:left="-1134" w:firstLineChars="531" w:firstLine="1274"/>
        <w:rPr>
          <w:rFonts w:ascii="Times New Roman" w:hAnsi="Times New Roman" w:cs="Times New Roman"/>
          <w:sz w:val="24"/>
          <w:szCs w:val="24"/>
        </w:rPr>
      </w:pPr>
      <w:r w:rsidRPr="00A415A5">
        <w:rPr>
          <w:rFonts w:ascii="Times New Roman" w:hAnsi="Times New Roman" w:cs="Times New Roman"/>
          <w:sz w:val="24"/>
          <w:szCs w:val="24"/>
        </w:rPr>
        <w:t>Table S</w:t>
      </w:r>
      <w:r w:rsidR="00490262">
        <w:rPr>
          <w:rFonts w:ascii="Times New Roman" w:hAnsi="Times New Roman" w:cs="Times New Roman"/>
          <w:sz w:val="24"/>
          <w:szCs w:val="24"/>
        </w:rPr>
        <w:t>3</w:t>
      </w:r>
      <w:r w:rsidRPr="00A415A5">
        <w:rPr>
          <w:rFonts w:ascii="Times New Roman" w:hAnsi="Times New Roman" w:cs="Times New Roman"/>
          <w:sz w:val="24"/>
          <w:szCs w:val="24"/>
        </w:rPr>
        <w:t>. The results of MRI and CSF analysis in CMTX1 with episodic neurological dysfunction</w:t>
      </w:r>
    </w:p>
    <w:tbl>
      <w:tblPr>
        <w:tblStyle w:val="a8"/>
        <w:tblW w:w="1360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559"/>
        <w:gridCol w:w="3402"/>
        <w:gridCol w:w="1276"/>
        <w:gridCol w:w="1559"/>
        <w:gridCol w:w="1276"/>
        <w:gridCol w:w="2693"/>
      </w:tblGrid>
      <w:tr w:rsidR="00AE0683" w:rsidRPr="001C29FC" w14:paraId="109E9E82" w14:textId="77777777" w:rsidTr="00132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9" w:type="dxa"/>
            <w:vMerge w:val="restart"/>
            <w:tcBorders>
              <w:top w:val="single" w:sz="6" w:space="0" w:color="auto"/>
            </w:tcBorders>
          </w:tcPr>
          <w:p w14:paraId="44CAEF3C" w14:textId="437692B2" w:rsidR="00AE0683" w:rsidRPr="005F0455" w:rsidRDefault="00AE0683" w:rsidP="001323D2">
            <w:pPr>
              <w:ind w:leftChars="-51" w:left="-10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>Patient</w:t>
            </w:r>
          </w:p>
          <w:p w14:paraId="0CD6AA9F" w14:textId="3848B14E" w:rsidR="00AE0683" w:rsidRPr="005F0455" w:rsidRDefault="00AE0683" w:rsidP="001323D2">
            <w:pPr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6095" w:type="dxa"/>
            <w:gridSpan w:val="3"/>
            <w:tcBorders>
              <w:top w:val="single" w:sz="6" w:space="0" w:color="auto"/>
              <w:right w:val="single" w:sz="18" w:space="0" w:color="FFFFFF" w:themeColor="background1"/>
            </w:tcBorders>
          </w:tcPr>
          <w:p w14:paraId="4987C09E" w14:textId="54700C3E" w:rsidR="00AE0683" w:rsidRPr="005F0455" w:rsidRDefault="00AE0683" w:rsidP="00D830A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I lesion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98F4BC1" w14:textId="35BC0DB5" w:rsidR="00AE0683" w:rsidRPr="00C8142F" w:rsidRDefault="00AE0683" w:rsidP="00D830A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fr-LU"/>
              </w:rPr>
            </w:pPr>
            <w:r w:rsidRPr="001C29FC">
              <w:rPr>
                <w:rFonts w:ascii="Times New Roman" w:eastAsia="宋体" w:hAnsi="Times New Roman" w:cs="Times New Roman" w:hint="eastAsia"/>
                <w:sz w:val="15"/>
                <w:szCs w:val="15"/>
                <w:lang w:val="fr-LU"/>
              </w:rPr>
              <w:t>M</w:t>
            </w:r>
            <w:r w:rsidRPr="001C29FC">
              <w:rPr>
                <w:rFonts w:ascii="Times New Roman" w:eastAsia="宋体" w:hAnsi="Times New Roman" w:cs="Times New Roman"/>
                <w:sz w:val="15"/>
                <w:szCs w:val="15"/>
                <w:lang w:val="fr-LU"/>
              </w:rPr>
              <w:t>RI sequenc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18" w:space="0" w:color="FFFFFF" w:themeColor="background1"/>
            </w:tcBorders>
          </w:tcPr>
          <w:p w14:paraId="2959F106" w14:textId="380A175D" w:rsidR="00AE0683" w:rsidRPr="0038516A" w:rsidRDefault="00AE0683" w:rsidP="00D830A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MRI </w:t>
            </w:r>
            <w:r w:rsidRPr="005F045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ecovery</w:t>
            </w:r>
          </w:p>
        </w:tc>
        <w:tc>
          <w:tcPr>
            <w:tcW w:w="2693" w:type="dxa"/>
            <w:vMerge w:val="restart"/>
            <w:tcBorders>
              <w:top w:val="single" w:sz="6" w:space="0" w:color="auto"/>
            </w:tcBorders>
          </w:tcPr>
          <w:p w14:paraId="240C8D8A" w14:textId="3E47C767" w:rsidR="00AE0683" w:rsidRPr="001C29FC" w:rsidRDefault="00AE0683" w:rsidP="00D830A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fr-LU"/>
              </w:rPr>
            </w:pPr>
            <w:r w:rsidRPr="001C29FC">
              <w:rPr>
                <w:rFonts w:ascii="Times New Roman" w:eastAsia="宋体" w:hAnsi="Times New Roman" w:cs="Times New Roman"/>
                <w:sz w:val="15"/>
                <w:szCs w:val="15"/>
                <w:lang w:val="fr-LU"/>
              </w:rPr>
              <w:t>CSF</w:t>
            </w:r>
          </w:p>
        </w:tc>
      </w:tr>
      <w:tr w:rsidR="00AE0683" w:rsidRPr="0038516A" w14:paraId="4C090A7D" w14:textId="77777777" w:rsidTr="001323D2">
        <w:tc>
          <w:tcPr>
            <w:tcW w:w="709" w:type="dxa"/>
            <w:vMerge/>
          </w:tcPr>
          <w:p w14:paraId="0628EB3D" w14:textId="4459CC85" w:rsidR="00AE0683" w:rsidRPr="001C29FC" w:rsidRDefault="00AE0683" w:rsidP="00B84467">
            <w:pPr>
              <w:rPr>
                <w:rFonts w:ascii="Times New Roman" w:hAnsi="Times New Roman" w:cs="Times New Roman"/>
                <w:sz w:val="15"/>
                <w:szCs w:val="15"/>
                <w:lang w:val="fr-LU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AD52759" w14:textId="79C88AF4" w:rsidR="00AE0683" w:rsidRPr="005F0455" w:rsidRDefault="00AE0683" w:rsidP="00D830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>Bilaterally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>hite matter</w:t>
            </w:r>
          </w:p>
        </w:tc>
        <w:tc>
          <w:tcPr>
            <w:tcW w:w="1559" w:type="dxa"/>
            <w:tcBorders>
              <w:left w:val="nil"/>
            </w:tcBorders>
          </w:tcPr>
          <w:p w14:paraId="0E537746" w14:textId="5C45FF78" w:rsidR="00AE0683" w:rsidRPr="0038516A" w:rsidRDefault="00AE0683" w:rsidP="00D830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Corpus  callosum</w:t>
            </w:r>
          </w:p>
        </w:tc>
        <w:tc>
          <w:tcPr>
            <w:tcW w:w="3402" w:type="dxa"/>
            <w:tcBorders>
              <w:left w:val="nil"/>
              <w:right w:val="single" w:sz="18" w:space="0" w:color="FFFFFF" w:themeColor="background1"/>
            </w:tcBorders>
          </w:tcPr>
          <w:p w14:paraId="3313684F" w14:textId="1B9BD0F3" w:rsidR="00AE0683" w:rsidRPr="005F0455" w:rsidRDefault="00AE0683" w:rsidP="00D830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0455">
              <w:rPr>
                <w:rFonts w:ascii="Times New Roman" w:eastAsia="宋体" w:hAnsi="Times New Roman" w:cs="Times New Roman"/>
                <w:sz w:val="15"/>
                <w:szCs w:val="15"/>
              </w:rPr>
              <w:t>Other</w:t>
            </w:r>
            <w:r w:rsidR="00243418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</w:tcPr>
          <w:p w14:paraId="63B2FEFD" w14:textId="743BAC70" w:rsidR="00AE0683" w:rsidRPr="00C8142F" w:rsidRDefault="00AE0683" w:rsidP="00D830AE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fr-LU"/>
              </w:rPr>
            </w:pPr>
            <w:r w:rsidRPr="001C29FC">
              <w:rPr>
                <w:rFonts w:ascii="Times New Roman" w:hAnsi="Times New Roman" w:cs="Times New Roman" w:hint="eastAsia"/>
                <w:sz w:val="15"/>
                <w:szCs w:val="15"/>
                <w:lang w:val="fr-LU"/>
              </w:rPr>
              <w:t>T</w:t>
            </w:r>
            <w:r w:rsidRPr="001C29FC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2/FLAIR</w:t>
            </w:r>
          </w:p>
        </w:tc>
        <w:tc>
          <w:tcPr>
            <w:tcW w:w="1559" w:type="dxa"/>
            <w:tcBorders>
              <w:left w:val="nil"/>
              <w:right w:val="single" w:sz="18" w:space="0" w:color="FFFFFF" w:themeColor="background1"/>
            </w:tcBorders>
          </w:tcPr>
          <w:p w14:paraId="23A2B348" w14:textId="0AFBAD80" w:rsidR="00AE0683" w:rsidRPr="0038516A" w:rsidRDefault="00AE0683" w:rsidP="00D830AE">
            <w:pPr>
              <w:ind w:leftChars="15" w:left="3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C29FC">
              <w:rPr>
                <w:rFonts w:ascii="Times New Roman" w:hAnsi="Times New Roman" w:cs="Times New Roman" w:hint="eastAsia"/>
                <w:sz w:val="15"/>
                <w:szCs w:val="15"/>
                <w:lang w:val="fr-LU"/>
              </w:rPr>
              <w:t>D</w:t>
            </w:r>
            <w:r w:rsidRPr="001C29FC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WI</w:t>
            </w:r>
          </w:p>
        </w:tc>
        <w:tc>
          <w:tcPr>
            <w:tcW w:w="1276" w:type="dxa"/>
            <w:vMerge/>
            <w:tcBorders>
              <w:left w:val="single" w:sz="18" w:space="0" w:color="FFFFFF" w:themeColor="background1"/>
            </w:tcBorders>
          </w:tcPr>
          <w:p w14:paraId="33C48D66" w14:textId="1F41BD5B" w:rsidR="00AE0683" w:rsidRPr="0038516A" w:rsidRDefault="00AE0683" w:rsidP="00B844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</w:tcBorders>
          </w:tcPr>
          <w:p w14:paraId="1618AF48" w14:textId="74B73EEC" w:rsidR="00AE0683" w:rsidRPr="0038516A" w:rsidRDefault="00AE0683" w:rsidP="00B844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E0683" w:rsidRPr="0038516A" w14:paraId="062A11FA" w14:textId="77777777" w:rsidTr="001323D2">
        <w:tc>
          <w:tcPr>
            <w:tcW w:w="709" w:type="dxa"/>
            <w:tcBorders>
              <w:top w:val="single" w:sz="6" w:space="0" w:color="auto"/>
            </w:tcBorders>
          </w:tcPr>
          <w:p w14:paraId="43AF313A" w14:textId="0D00FB37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</w:tcPr>
          <w:p w14:paraId="33004507" w14:textId="0A617E6B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</w:tcBorders>
          </w:tcPr>
          <w:p w14:paraId="2C64F7E8" w14:textId="5F3315D2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60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</w:tcBorders>
          </w:tcPr>
          <w:p w14:paraId="38875B5E" w14:textId="255291A6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D40DC6">
              <w:rPr>
                <w:rFonts w:ascii="Times New Roman" w:hAnsi="Times New Roman" w:cs="Times New Roman"/>
                <w:sz w:val="15"/>
                <w:szCs w:val="15"/>
              </w:rPr>
              <w:t>rontal and parie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</w:tcBorders>
          </w:tcPr>
          <w:p w14:paraId="3BC9080E" w14:textId="3CAA6FB0" w:rsidR="00AE0683" w:rsidRPr="00963595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798A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</w:tcBorders>
          </w:tcPr>
          <w:p w14:paraId="2A46D1EF" w14:textId="37EA1FE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798A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</w:tcBorders>
          </w:tcPr>
          <w:p w14:paraId="79F09749" w14:textId="39D3651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</w:tcBorders>
          </w:tcPr>
          <w:p w14:paraId="1DE8C714" w14:textId="477E1C5B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13001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3D0BE116" w14:textId="77777777" w:rsidTr="001323D2">
        <w:tc>
          <w:tcPr>
            <w:tcW w:w="709" w:type="dxa"/>
          </w:tcPr>
          <w:p w14:paraId="11E43322" w14:textId="41493D8A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34136508"/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left w:val="nil"/>
            </w:tcBorders>
          </w:tcPr>
          <w:p w14:paraId="7A8A4B08" w14:textId="4F194ED9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  <w:tcBorders>
              <w:left w:val="nil"/>
            </w:tcBorders>
          </w:tcPr>
          <w:p w14:paraId="266D6E24" w14:textId="3ADD1EB0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  <w:tcBorders>
              <w:left w:val="nil"/>
            </w:tcBorders>
          </w:tcPr>
          <w:p w14:paraId="4F2714D9" w14:textId="23AE667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left w:val="nil"/>
            </w:tcBorders>
          </w:tcPr>
          <w:p w14:paraId="2957A465" w14:textId="6BFA2EF6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33"/>
            <w:bookmarkStart w:id="2" w:name="OLE_LINK34"/>
            <w:r w:rsidRPr="00963595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  <w:bookmarkEnd w:id="1"/>
            <w:bookmarkEnd w:id="2"/>
          </w:p>
        </w:tc>
        <w:tc>
          <w:tcPr>
            <w:tcW w:w="1559" w:type="dxa"/>
            <w:tcBorders>
              <w:left w:val="nil"/>
            </w:tcBorders>
          </w:tcPr>
          <w:p w14:paraId="224A8F2F" w14:textId="6D47331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35"/>
            <w:bookmarkStart w:id="4" w:name="OLE_LINK36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  <w:bookmarkEnd w:id="3"/>
            <w:bookmarkEnd w:id="4"/>
          </w:p>
        </w:tc>
        <w:tc>
          <w:tcPr>
            <w:tcW w:w="1276" w:type="dxa"/>
            <w:tcBorders>
              <w:left w:val="nil"/>
            </w:tcBorders>
          </w:tcPr>
          <w:p w14:paraId="2163C568" w14:textId="7296599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m</w:t>
            </w:r>
          </w:p>
        </w:tc>
        <w:tc>
          <w:tcPr>
            <w:tcW w:w="2693" w:type="dxa"/>
            <w:tcBorders>
              <w:left w:val="nil"/>
            </w:tcBorders>
          </w:tcPr>
          <w:p w14:paraId="0746AA9C" w14:textId="7D36DEF6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bookmarkEnd w:id="0"/>
      <w:tr w:rsidR="00AE0683" w:rsidRPr="0038516A" w14:paraId="0549A21F" w14:textId="77777777" w:rsidTr="001323D2">
        <w:tc>
          <w:tcPr>
            <w:tcW w:w="709" w:type="dxa"/>
          </w:tcPr>
          <w:p w14:paraId="0BC6EE99" w14:textId="46B2209D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69BC22BF" w14:textId="35E36662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718DD7F2" w14:textId="52759F39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69A24198" w14:textId="15325038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ilater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D632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D632D">
              <w:rPr>
                <w:rFonts w:ascii="Times New Roman" w:hAnsi="Times New Roman" w:cs="Times New Roman"/>
                <w:sz w:val="15"/>
                <w:szCs w:val="15"/>
              </w:rPr>
              <w:t>osterior</w:t>
            </w: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 xml:space="preserve"> limbs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internal capsule</w:t>
            </w:r>
          </w:p>
        </w:tc>
        <w:tc>
          <w:tcPr>
            <w:tcW w:w="1276" w:type="dxa"/>
          </w:tcPr>
          <w:p w14:paraId="10BB469A" w14:textId="0FAA941E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A0153D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7B904860" w14:textId="2443A635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E44B38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6935812F" w14:textId="487D6CA8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2693" w:type="dxa"/>
          </w:tcPr>
          <w:p w14:paraId="442CC9E1" w14:textId="31B6D21A" w:rsidR="00AE0683" w:rsidRPr="003D5D40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bookmarkStart w:id="5" w:name="OLE_LINK1"/>
            <w:bookmarkStart w:id="6" w:name="OLE_LINK2"/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  <w:bookmarkEnd w:id="5"/>
            <w:bookmarkEnd w:id="6"/>
          </w:p>
        </w:tc>
      </w:tr>
      <w:tr w:rsidR="00AE0683" w:rsidRPr="0038516A" w14:paraId="0660473A" w14:textId="77777777" w:rsidTr="001323D2">
        <w:tc>
          <w:tcPr>
            <w:tcW w:w="709" w:type="dxa"/>
          </w:tcPr>
          <w:p w14:paraId="74DD2985" w14:textId="413D21C1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638EBE3D" w14:textId="1ABD56F9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76250BCA" w14:textId="44D27FA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(splenium)</w:t>
            </w:r>
          </w:p>
        </w:tc>
        <w:tc>
          <w:tcPr>
            <w:tcW w:w="3402" w:type="dxa"/>
          </w:tcPr>
          <w:p w14:paraId="0642383A" w14:textId="3A02146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3573B5A7" w14:textId="5B21AF2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30CA46E" w14:textId="5E21492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070CE4DC" w14:textId="0D051F0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5m</w:t>
            </w:r>
          </w:p>
        </w:tc>
        <w:tc>
          <w:tcPr>
            <w:tcW w:w="2693" w:type="dxa"/>
          </w:tcPr>
          <w:p w14:paraId="6A602B0B" w14:textId="3531001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UA</w:t>
            </w:r>
          </w:p>
        </w:tc>
      </w:tr>
      <w:tr w:rsidR="00AE0683" w:rsidRPr="0038516A" w14:paraId="1A4DFED0" w14:textId="77777777" w:rsidTr="001323D2">
        <w:tc>
          <w:tcPr>
            <w:tcW w:w="709" w:type="dxa"/>
          </w:tcPr>
          <w:p w14:paraId="369923B5" w14:textId="25796201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14:paraId="2BFBB3F7" w14:textId="337A4371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7233E311" w14:textId="1E72705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B9B094C" w14:textId="7190EB4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5C087D9" w14:textId="1CD1183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16283E24" w14:textId="1CDE4CF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20E4A84C" w14:textId="52AA5DD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lang w:val="fr-LU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9d</w:t>
            </w:r>
          </w:p>
        </w:tc>
        <w:tc>
          <w:tcPr>
            <w:tcW w:w="2693" w:type="dxa"/>
          </w:tcPr>
          <w:p w14:paraId="0417A628" w14:textId="578EF00A" w:rsidR="00AE0683" w:rsidRPr="00F4370E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5"/>
            <w:bookmarkStart w:id="8" w:name="OLE_LINK6"/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Elevated protein lev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(65.1 mg/dl)</w:t>
            </w:r>
            <w:bookmarkEnd w:id="7"/>
            <w:bookmarkEnd w:id="8"/>
          </w:p>
        </w:tc>
      </w:tr>
      <w:tr w:rsidR="00AE0683" w:rsidRPr="0038516A" w14:paraId="2FE9F1C4" w14:textId="77777777" w:rsidTr="001323D2">
        <w:tc>
          <w:tcPr>
            <w:tcW w:w="709" w:type="dxa"/>
          </w:tcPr>
          <w:p w14:paraId="3D352078" w14:textId="02D1E17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3A2B6A32" w14:textId="682C2AA9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E95C865" w14:textId="0371561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335A86D" w14:textId="67B15B6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Left precentral gyrus</w:t>
            </w:r>
          </w:p>
        </w:tc>
        <w:tc>
          <w:tcPr>
            <w:tcW w:w="1276" w:type="dxa"/>
          </w:tcPr>
          <w:p w14:paraId="7C8B405A" w14:textId="4B51084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530A5F9" w14:textId="7B7E478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365BFCE0" w14:textId="369722A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2693" w:type="dxa"/>
          </w:tcPr>
          <w:p w14:paraId="7A5527EF" w14:textId="10C81102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739686A9" w14:textId="77777777" w:rsidTr="001323D2">
        <w:tc>
          <w:tcPr>
            <w:tcW w:w="709" w:type="dxa"/>
          </w:tcPr>
          <w:p w14:paraId="3CECB303" w14:textId="6D74210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_Hlk35468569"/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14:paraId="5F9C4684" w14:textId="6BF76680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094A1A49" w14:textId="5098059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7ADF1E4F" w14:textId="2275952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5C9ABAF4" w14:textId="6C78207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702FF07" w14:textId="57B4253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08FE87F6" w14:textId="387B3AA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m</w:t>
            </w:r>
          </w:p>
        </w:tc>
        <w:tc>
          <w:tcPr>
            <w:tcW w:w="2693" w:type="dxa"/>
          </w:tcPr>
          <w:p w14:paraId="0BFFE8E6" w14:textId="5A12AEF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Elevated protein lev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(139 mg/dl)</w:t>
            </w:r>
          </w:p>
        </w:tc>
      </w:tr>
      <w:bookmarkEnd w:id="9"/>
      <w:tr w:rsidR="00AE0683" w:rsidRPr="0038516A" w14:paraId="762836D7" w14:textId="77777777" w:rsidTr="001323D2">
        <w:tc>
          <w:tcPr>
            <w:tcW w:w="709" w:type="dxa"/>
          </w:tcPr>
          <w:p w14:paraId="70B8E9B1" w14:textId="377E371A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6C9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00EA2583" w14:textId="2520952E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6C9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1ADCFF5" w14:textId="3AF9055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740FBAC6" w14:textId="45CDA6C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A7D424B" w14:textId="7A5F9BD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5264F8F5" w14:textId="5D9DC35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06AFB450" w14:textId="27224F1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2693" w:type="dxa"/>
          </w:tcPr>
          <w:p w14:paraId="5EA4DFBD" w14:textId="4C0BF9CC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B6C9E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7FB4AD9E" w14:textId="77777777" w:rsidTr="001323D2">
        <w:tc>
          <w:tcPr>
            <w:tcW w:w="709" w:type="dxa"/>
          </w:tcPr>
          <w:p w14:paraId="720784BA" w14:textId="36AB6F26" w:rsidR="00AE0683" w:rsidRPr="00BB6C9E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257BD9D8" w14:textId="3D2ED1CE" w:rsidR="00AE0683" w:rsidRPr="00BB6C9E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1B60FA21" w14:textId="605CD68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7268827A" w14:textId="71697B3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2E626EE5" w14:textId="4531F8E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559" w:type="dxa"/>
          </w:tcPr>
          <w:p w14:paraId="11450250" w14:textId="22D67C3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1F76769B" w14:textId="6687862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w</w:t>
            </w:r>
          </w:p>
        </w:tc>
        <w:tc>
          <w:tcPr>
            <w:tcW w:w="2693" w:type="dxa"/>
          </w:tcPr>
          <w:p w14:paraId="1EB0CCFC" w14:textId="6ADA8C3C" w:rsidR="00AE0683" w:rsidRPr="001D33E2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4308E04B" w14:textId="77777777" w:rsidTr="001323D2">
        <w:tc>
          <w:tcPr>
            <w:tcW w:w="709" w:type="dxa"/>
          </w:tcPr>
          <w:p w14:paraId="7FCCC67F" w14:textId="7EE92C91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</w:tcPr>
          <w:p w14:paraId="6DE7E1A8" w14:textId="641D388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73C8DD0B" w14:textId="3D7214C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7BD4E84D" w14:textId="1BFDFC8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</w:p>
        </w:tc>
        <w:tc>
          <w:tcPr>
            <w:tcW w:w="1276" w:type="dxa"/>
          </w:tcPr>
          <w:p w14:paraId="31E0D52C" w14:textId="7BCB36E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559" w:type="dxa"/>
          </w:tcPr>
          <w:p w14:paraId="195ED4ED" w14:textId="3944AA7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661B36B3" w14:textId="6E58CF0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8d</w:t>
            </w:r>
          </w:p>
        </w:tc>
        <w:tc>
          <w:tcPr>
            <w:tcW w:w="2693" w:type="dxa"/>
          </w:tcPr>
          <w:p w14:paraId="6DFDF765" w14:textId="039A355C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49BE39D7" w14:textId="77777777" w:rsidTr="001323D2">
        <w:tc>
          <w:tcPr>
            <w:tcW w:w="709" w:type="dxa"/>
          </w:tcPr>
          <w:p w14:paraId="469167CD" w14:textId="3D9B800A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347F30C" w14:textId="1CE075E8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0A43E975" w14:textId="3680F9A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6A5FD5AA" w14:textId="5088E77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7994C261" w14:textId="0CC3A97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559" w:type="dxa"/>
          </w:tcPr>
          <w:p w14:paraId="5AF20B75" w14:textId="642E8A1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12AE6A0A" w14:textId="5DD8481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w</w:t>
            </w:r>
          </w:p>
        </w:tc>
        <w:tc>
          <w:tcPr>
            <w:tcW w:w="2693" w:type="dxa"/>
          </w:tcPr>
          <w:p w14:paraId="0F2CEE4A" w14:textId="58DF9595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38516A" w14:paraId="61909C67" w14:textId="77777777" w:rsidTr="001323D2">
        <w:tc>
          <w:tcPr>
            <w:tcW w:w="709" w:type="dxa"/>
          </w:tcPr>
          <w:p w14:paraId="21BDC659" w14:textId="3C5C718E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14:paraId="086F04A0" w14:textId="33AA2C77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6111BC2" w14:textId="07E35EC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7962ACB4" w14:textId="6185E7C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59885D51" w14:textId="7FD9E19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5F70C3DE" w14:textId="6195E34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0416F484" w14:textId="7C016B3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31"/>
            <w:bookmarkStart w:id="11" w:name="OLE_LINK32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bookmarkEnd w:id="10"/>
            <w:bookmarkEnd w:id="11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2693" w:type="dxa"/>
          </w:tcPr>
          <w:p w14:paraId="7EC83470" w14:textId="3F16DA60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F0455">
              <w:rPr>
                <w:rFonts w:ascii="Times New Roman" w:hAnsi="Times New Roman" w:cs="Times New Roman"/>
                <w:sz w:val="15"/>
                <w:szCs w:val="15"/>
              </w:rPr>
              <w:t>Elevated protein lev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F0455">
              <w:rPr>
                <w:rFonts w:ascii="Times New Roman" w:hAnsi="Times New Roman" w:cs="Times New Roman"/>
                <w:sz w:val="15"/>
                <w:szCs w:val="15"/>
              </w:rPr>
              <w:t>(77.3 mg/dl)</w:t>
            </w:r>
          </w:p>
        </w:tc>
      </w:tr>
      <w:tr w:rsidR="00AE0683" w:rsidRPr="0038516A" w14:paraId="41373036" w14:textId="77777777" w:rsidTr="001323D2">
        <w:tc>
          <w:tcPr>
            <w:tcW w:w="709" w:type="dxa"/>
          </w:tcPr>
          <w:p w14:paraId="7A109BDD" w14:textId="1CE68DD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50C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6E433B" w:rsidRPr="00FF50C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6A3879A0" w14:textId="0B7C63CE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139ED136" w14:textId="6D0B25D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ECCAF2D" w14:textId="78DD88F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D6931C8" w14:textId="32BB027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67A796BA" w14:textId="48ED1DB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234E4BF1" w14:textId="76F8731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6m</w:t>
            </w:r>
          </w:p>
        </w:tc>
        <w:tc>
          <w:tcPr>
            <w:tcW w:w="2693" w:type="dxa"/>
          </w:tcPr>
          <w:p w14:paraId="38DAE95C" w14:textId="5DAE4E29" w:rsidR="00AE0683" w:rsidRPr="009E1B9D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38516A" w14:paraId="3B4CF7CF" w14:textId="77777777" w:rsidTr="001323D2">
        <w:tc>
          <w:tcPr>
            <w:tcW w:w="709" w:type="dxa"/>
          </w:tcPr>
          <w:p w14:paraId="7D414D86" w14:textId="55371DA1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34" w:type="dxa"/>
          </w:tcPr>
          <w:p w14:paraId="4D47F993" w14:textId="321AA322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D3E6BD2" w14:textId="298A0C8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3EBB34F3" w14:textId="3F0A195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Bilateral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internal capsule</w:t>
            </w:r>
          </w:p>
        </w:tc>
        <w:tc>
          <w:tcPr>
            <w:tcW w:w="1276" w:type="dxa"/>
          </w:tcPr>
          <w:p w14:paraId="2EEB2A11" w14:textId="52DF56C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559" w:type="dxa"/>
          </w:tcPr>
          <w:p w14:paraId="0EB99536" w14:textId="10689F1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  <w:tcBorders>
              <w:top w:val="nil"/>
            </w:tcBorders>
          </w:tcPr>
          <w:p w14:paraId="009DF397" w14:textId="07ED07E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m</w:t>
            </w:r>
          </w:p>
        </w:tc>
        <w:tc>
          <w:tcPr>
            <w:tcW w:w="2693" w:type="dxa"/>
            <w:tcBorders>
              <w:top w:val="nil"/>
            </w:tcBorders>
          </w:tcPr>
          <w:p w14:paraId="1A8A00CA" w14:textId="4AAFC07A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3B8D64C6" w14:textId="77777777" w:rsidTr="001323D2">
        <w:tc>
          <w:tcPr>
            <w:tcW w:w="709" w:type="dxa"/>
          </w:tcPr>
          <w:p w14:paraId="155F6CB5" w14:textId="3158936C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134" w:type="dxa"/>
          </w:tcPr>
          <w:p w14:paraId="08DA2975" w14:textId="3A59E2FD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4752ED8" w14:textId="5711F1D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0E92D6EF" w14:textId="003DE22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al lobe</w:t>
            </w:r>
          </w:p>
        </w:tc>
        <w:tc>
          <w:tcPr>
            <w:tcW w:w="1276" w:type="dxa"/>
          </w:tcPr>
          <w:p w14:paraId="324C46B9" w14:textId="20812E9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341EE04" w14:textId="500E2FF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0354DBE2" w14:textId="667A026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everal months</w:t>
            </w:r>
          </w:p>
        </w:tc>
        <w:tc>
          <w:tcPr>
            <w:tcW w:w="2693" w:type="dxa"/>
          </w:tcPr>
          <w:p w14:paraId="0E750D56" w14:textId="531966C9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38516A" w14:paraId="340F032F" w14:textId="77777777" w:rsidTr="001323D2">
        <w:tc>
          <w:tcPr>
            <w:tcW w:w="709" w:type="dxa"/>
          </w:tcPr>
          <w:p w14:paraId="3A5FD32D" w14:textId="0F7DEEB2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34" w:type="dxa"/>
          </w:tcPr>
          <w:p w14:paraId="0935379F" w14:textId="772BD14F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9A3932C" w14:textId="7C93C18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7351D29A" w14:textId="6C59559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corticospinal tracts and middle cerebellar peduncles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parietal lobe</w:t>
            </w:r>
          </w:p>
        </w:tc>
        <w:tc>
          <w:tcPr>
            <w:tcW w:w="1276" w:type="dxa"/>
          </w:tcPr>
          <w:p w14:paraId="2509530F" w14:textId="790C6A3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71C43CB0" w14:textId="57534EE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10592EC4" w14:textId="4DB3B33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37F1030E" w14:textId="7C8A5215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04E5097F" w14:textId="77777777" w:rsidTr="001323D2">
        <w:tc>
          <w:tcPr>
            <w:tcW w:w="709" w:type="dxa"/>
          </w:tcPr>
          <w:p w14:paraId="3EF9E669" w14:textId="06D1024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134" w:type="dxa"/>
          </w:tcPr>
          <w:p w14:paraId="140916CD" w14:textId="6A0BAE4B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BBC62FB" w14:textId="5B92497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52E0CFA" w14:textId="55830CB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2B4ABD7" w14:textId="4E15107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831027D" w14:textId="5B8F113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4B3955C5" w14:textId="24D0322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1004029D" w14:textId="2DFEFC24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38516A" w14:paraId="65954749" w14:textId="77777777" w:rsidTr="001323D2">
        <w:tc>
          <w:tcPr>
            <w:tcW w:w="709" w:type="dxa"/>
          </w:tcPr>
          <w:p w14:paraId="61A9F30C" w14:textId="76EF372B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34" w:type="dxa"/>
          </w:tcPr>
          <w:p w14:paraId="4FDE101D" w14:textId="0641B6B0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151D12F0" w14:textId="3957C4B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176C31F8" w14:textId="64E1DF0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Bilateral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internal capsule</w:t>
            </w:r>
          </w:p>
        </w:tc>
        <w:tc>
          <w:tcPr>
            <w:tcW w:w="1276" w:type="dxa"/>
          </w:tcPr>
          <w:p w14:paraId="2CC5B416" w14:textId="0519F68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79A844A" w14:textId="64DFE60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3DD1CB9F" w14:textId="777591E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.5m</w:t>
            </w:r>
          </w:p>
        </w:tc>
        <w:tc>
          <w:tcPr>
            <w:tcW w:w="2693" w:type="dxa"/>
          </w:tcPr>
          <w:p w14:paraId="4A6025C1" w14:textId="61481393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38516A" w14:paraId="4F5D90EE" w14:textId="77777777" w:rsidTr="001323D2">
        <w:tc>
          <w:tcPr>
            <w:tcW w:w="709" w:type="dxa"/>
          </w:tcPr>
          <w:p w14:paraId="2ADCA41F" w14:textId="56FA543B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34" w:type="dxa"/>
          </w:tcPr>
          <w:p w14:paraId="6D91029D" w14:textId="6A35B3A4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6F1E3A91" w14:textId="1D92AEC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75B9BE7D" w14:textId="11CF526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75"/>
            <w:bookmarkStart w:id="13" w:name="OLE_LINK76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Bilateral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internal capsule</w:t>
            </w:r>
            <w:bookmarkEnd w:id="12"/>
            <w:bookmarkEnd w:id="13"/>
          </w:p>
        </w:tc>
        <w:tc>
          <w:tcPr>
            <w:tcW w:w="1276" w:type="dxa"/>
          </w:tcPr>
          <w:p w14:paraId="71CDBE50" w14:textId="058132A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559" w:type="dxa"/>
          </w:tcPr>
          <w:p w14:paraId="7D0AFB78" w14:textId="148C27C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295E26E7" w14:textId="26E426E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m</w:t>
            </w:r>
          </w:p>
        </w:tc>
        <w:tc>
          <w:tcPr>
            <w:tcW w:w="2693" w:type="dxa"/>
          </w:tcPr>
          <w:p w14:paraId="5A46209A" w14:textId="36BACB94" w:rsidR="00AE0683" w:rsidRPr="0038516A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16A">
              <w:rPr>
                <w:rFonts w:ascii="Times New Roman" w:hAnsi="Times New Roman" w:cs="Times New Roman"/>
                <w:sz w:val="15"/>
                <w:szCs w:val="15"/>
              </w:rPr>
              <w:t xml:space="preserve">Elevated protein </w:t>
            </w:r>
            <w:r w:rsidRPr="005F0455">
              <w:rPr>
                <w:rFonts w:ascii="Times New Roman" w:hAnsi="Times New Roman" w:cs="Times New Roman"/>
                <w:sz w:val="15"/>
                <w:szCs w:val="15"/>
              </w:rPr>
              <w:t>levels</w:t>
            </w:r>
            <w:r w:rsidRPr="00586887">
              <w:rPr>
                <w:rFonts w:ascii="Times New Roman" w:hAnsi="Times New Roman" w:cs="Times New Roman"/>
                <w:sz w:val="15"/>
                <w:szCs w:val="15"/>
              </w:rPr>
              <w:t xml:space="preserve"> and white blood cells</w:t>
            </w:r>
          </w:p>
        </w:tc>
      </w:tr>
      <w:tr w:rsidR="00AE0683" w:rsidRPr="00C657BC" w14:paraId="60E9AB51" w14:textId="77777777" w:rsidTr="001323D2">
        <w:tc>
          <w:tcPr>
            <w:tcW w:w="709" w:type="dxa"/>
          </w:tcPr>
          <w:p w14:paraId="538DE442" w14:textId="72471F2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_Hlk34080919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134" w:type="dxa"/>
          </w:tcPr>
          <w:p w14:paraId="057AA41A" w14:textId="2ED2F1F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4CF6310B" w14:textId="709E870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1BC4444C" w14:textId="4C2C4B7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11"/>
            <w:bookmarkStart w:id="16" w:name="OLE_LINK12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internal capsule and middle </w:t>
            </w:r>
            <w:bookmarkStart w:id="17" w:name="OLE_LINK3"/>
            <w:bookmarkStart w:id="18" w:name="OLE_LINK4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cerebellar peduncle</w:t>
            </w:r>
            <w:bookmarkEnd w:id="17"/>
            <w:bookmarkEnd w:id="18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bookmarkEnd w:id="15"/>
            <w:bookmarkEnd w:id="16"/>
          </w:p>
        </w:tc>
        <w:tc>
          <w:tcPr>
            <w:tcW w:w="1276" w:type="dxa"/>
          </w:tcPr>
          <w:p w14:paraId="537CCE28" w14:textId="228DFB8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yperintensity</w:t>
            </w:r>
          </w:p>
        </w:tc>
        <w:tc>
          <w:tcPr>
            <w:tcW w:w="1559" w:type="dxa"/>
          </w:tcPr>
          <w:p w14:paraId="75FDB75C" w14:textId="07EE1F5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217034AB" w14:textId="57ED0DA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.5y</w:t>
            </w:r>
          </w:p>
        </w:tc>
        <w:tc>
          <w:tcPr>
            <w:tcW w:w="2693" w:type="dxa"/>
          </w:tcPr>
          <w:p w14:paraId="0C743388" w14:textId="4820A44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5EC9929B" w14:textId="77777777" w:rsidTr="001323D2">
        <w:tc>
          <w:tcPr>
            <w:tcW w:w="709" w:type="dxa"/>
          </w:tcPr>
          <w:p w14:paraId="7F5E2421" w14:textId="1F02008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134" w:type="dxa"/>
          </w:tcPr>
          <w:p w14:paraId="599D00CB" w14:textId="4DCA93A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773460DB" w14:textId="463CFC2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2F74AE17" w14:textId="2819212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2A477E00" w14:textId="5244083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13B99115" w14:textId="3B77EA3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50FF8641" w14:textId="603FB4F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m</w:t>
            </w:r>
          </w:p>
        </w:tc>
        <w:tc>
          <w:tcPr>
            <w:tcW w:w="2693" w:type="dxa"/>
          </w:tcPr>
          <w:p w14:paraId="06289ADC" w14:textId="74BC858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Elevated protein levels (47mg/dl) and white blood cells (22/mm</w:t>
            </w:r>
            <w:r w:rsidRPr="00C657B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</w:tr>
      <w:tr w:rsidR="00AE0683" w:rsidRPr="00C657BC" w14:paraId="7F984465" w14:textId="77777777" w:rsidTr="001323D2">
        <w:tc>
          <w:tcPr>
            <w:tcW w:w="709" w:type="dxa"/>
          </w:tcPr>
          <w:p w14:paraId="760A3659" w14:textId="353AEB8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134" w:type="dxa"/>
          </w:tcPr>
          <w:p w14:paraId="00D3DFB5" w14:textId="697BA2C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B39E178" w14:textId="0C311A4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568B93B5" w14:textId="044F46D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43AE6743" w14:textId="271A18B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14BC4D62" w14:textId="3C851C9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16F16C7D" w14:textId="0989D96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1m</w:t>
            </w:r>
          </w:p>
        </w:tc>
        <w:tc>
          <w:tcPr>
            <w:tcW w:w="2693" w:type="dxa"/>
          </w:tcPr>
          <w:p w14:paraId="777932A1" w14:textId="7852129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785A2A9C" w14:textId="77777777" w:rsidTr="001323D2">
        <w:tc>
          <w:tcPr>
            <w:tcW w:w="709" w:type="dxa"/>
          </w:tcPr>
          <w:p w14:paraId="0F84C4EA" w14:textId="24C0A31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134" w:type="dxa"/>
          </w:tcPr>
          <w:p w14:paraId="7382FFF9" w14:textId="57B08F8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559" w:type="dxa"/>
          </w:tcPr>
          <w:p w14:paraId="03A2F1CA" w14:textId="1CAC4DC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1D228F74" w14:textId="7CF954A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</w:p>
        </w:tc>
        <w:tc>
          <w:tcPr>
            <w:tcW w:w="1276" w:type="dxa"/>
          </w:tcPr>
          <w:p w14:paraId="51E60A0A" w14:textId="6204062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11C049E" w14:textId="0ADB04B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2AE9D2DA" w14:textId="3A0B328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lang w:val="fr-LU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3B48F134" w14:textId="6D95567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Elevated protein levels (78mg/dl)</w:t>
            </w:r>
          </w:p>
        </w:tc>
      </w:tr>
      <w:tr w:rsidR="00AE0683" w:rsidRPr="00C657BC" w14:paraId="1A795FF5" w14:textId="77777777" w:rsidTr="001323D2">
        <w:tc>
          <w:tcPr>
            <w:tcW w:w="709" w:type="dxa"/>
          </w:tcPr>
          <w:p w14:paraId="362190E4" w14:textId="755B8A2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134" w:type="dxa"/>
          </w:tcPr>
          <w:p w14:paraId="40C05C29" w14:textId="15F1238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E9C68DD" w14:textId="58ABFD9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16FA334" w14:textId="3CC73F9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72D4CF37" w14:textId="06A59D3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691E5C33" w14:textId="2983197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4CC40E08" w14:textId="66B2E0E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m</w:t>
            </w:r>
          </w:p>
        </w:tc>
        <w:tc>
          <w:tcPr>
            <w:tcW w:w="2693" w:type="dxa"/>
          </w:tcPr>
          <w:p w14:paraId="7CBDDAA1" w14:textId="6E84461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0AC32C6A" w14:textId="77777777" w:rsidTr="001323D2">
        <w:tc>
          <w:tcPr>
            <w:tcW w:w="709" w:type="dxa"/>
          </w:tcPr>
          <w:p w14:paraId="3D62EB15" w14:textId="4C65B50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134" w:type="dxa"/>
          </w:tcPr>
          <w:p w14:paraId="16E15D7F" w14:textId="60DC68F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ECC94F2" w14:textId="0624973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697AF083" w14:textId="4FD8A69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2C69C14F" w14:textId="3764F6A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7029C6DE" w14:textId="0989BD8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0DBF2451" w14:textId="10FE8B9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8w</w:t>
            </w:r>
          </w:p>
        </w:tc>
        <w:tc>
          <w:tcPr>
            <w:tcW w:w="2693" w:type="dxa"/>
          </w:tcPr>
          <w:p w14:paraId="6ACB0D1E" w14:textId="294F75B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6BF6BA57" w14:textId="77777777" w:rsidTr="001323D2">
        <w:tc>
          <w:tcPr>
            <w:tcW w:w="709" w:type="dxa"/>
          </w:tcPr>
          <w:p w14:paraId="7C8BA35D" w14:textId="20B91EE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134" w:type="dxa"/>
          </w:tcPr>
          <w:p w14:paraId="14072438" w14:textId="3BB05FB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559" w:type="dxa"/>
          </w:tcPr>
          <w:p w14:paraId="71052E84" w14:textId="2008099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plenium, genu</w:t>
            </w:r>
          </w:p>
        </w:tc>
        <w:tc>
          <w:tcPr>
            <w:tcW w:w="3402" w:type="dxa"/>
          </w:tcPr>
          <w:p w14:paraId="6ED6644D" w14:textId="1C60744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</w:p>
        </w:tc>
        <w:tc>
          <w:tcPr>
            <w:tcW w:w="1276" w:type="dxa"/>
          </w:tcPr>
          <w:p w14:paraId="31D2E2F9" w14:textId="5FEC71C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25A2DD2" w14:textId="0481561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589C9014" w14:textId="02231BA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64820B41" w14:textId="2B94B8B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0599755C" w14:textId="77777777" w:rsidTr="001323D2">
        <w:tc>
          <w:tcPr>
            <w:tcW w:w="709" w:type="dxa"/>
          </w:tcPr>
          <w:p w14:paraId="735793DD" w14:textId="24B5E78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134" w:type="dxa"/>
          </w:tcPr>
          <w:p w14:paraId="01D073A9" w14:textId="40954C1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4F1BCF0" w14:textId="75CA9E2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38EA12EA" w14:textId="0BF45E7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06E46FAE" w14:textId="09D36C7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49D236E" w14:textId="46E19D2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1B64F5CD" w14:textId="6C2373B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01d</w:t>
            </w:r>
          </w:p>
        </w:tc>
        <w:tc>
          <w:tcPr>
            <w:tcW w:w="2693" w:type="dxa"/>
          </w:tcPr>
          <w:p w14:paraId="4220F666" w14:textId="6669ADF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Elevated protein levels (46mg/dl)</w:t>
            </w:r>
          </w:p>
        </w:tc>
      </w:tr>
      <w:tr w:rsidR="00AE0683" w:rsidRPr="00C657BC" w14:paraId="55B7811C" w14:textId="77777777" w:rsidTr="001323D2">
        <w:tc>
          <w:tcPr>
            <w:tcW w:w="709" w:type="dxa"/>
          </w:tcPr>
          <w:p w14:paraId="6B37F6C7" w14:textId="0086EF1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</w:tcPr>
          <w:p w14:paraId="5D031E83" w14:textId="3EC61A9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BB668EC" w14:textId="0ADD340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7FE3FDB2" w14:textId="4A3CDF7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68889F4E" w14:textId="1A981C8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5C546719" w14:textId="57159D5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2D041C46" w14:textId="62B1772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1d</w:t>
            </w:r>
          </w:p>
        </w:tc>
        <w:tc>
          <w:tcPr>
            <w:tcW w:w="2693" w:type="dxa"/>
          </w:tcPr>
          <w:p w14:paraId="2D594BA3" w14:textId="11FF846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01AC5B75" w14:textId="77777777" w:rsidTr="001323D2">
        <w:tc>
          <w:tcPr>
            <w:tcW w:w="709" w:type="dxa"/>
          </w:tcPr>
          <w:p w14:paraId="7BE0E14A" w14:textId="3BC5411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134" w:type="dxa"/>
          </w:tcPr>
          <w:p w14:paraId="7D2FD714" w14:textId="7697054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F5B1C91" w14:textId="23B71CF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9" w:name="OLE_LINK7"/>
            <w:bookmarkStart w:id="20" w:name="OLE_LINK8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plenium, body, genu</w:t>
            </w:r>
            <w:bookmarkEnd w:id="19"/>
            <w:bookmarkEnd w:id="20"/>
          </w:p>
        </w:tc>
        <w:tc>
          <w:tcPr>
            <w:tcW w:w="3402" w:type="dxa"/>
          </w:tcPr>
          <w:p w14:paraId="5563BBB8" w14:textId="1270840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6E2561E6" w14:textId="132F87F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2B29AF83" w14:textId="673A856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793F1146" w14:textId="18B3122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5E83CF16" w14:textId="368FC1D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05EF73D0" w14:textId="77777777" w:rsidTr="001323D2">
        <w:tc>
          <w:tcPr>
            <w:tcW w:w="709" w:type="dxa"/>
          </w:tcPr>
          <w:p w14:paraId="4C3D5086" w14:textId="7CABB3E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134" w:type="dxa"/>
          </w:tcPr>
          <w:p w14:paraId="67470749" w14:textId="092E2E9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AEF6DDD" w14:textId="33919D2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3E5671CE" w14:textId="56D1178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558C05C" w14:textId="34A6E04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8D838B5" w14:textId="1603CB2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6A041C77" w14:textId="56AF49F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y</w:t>
            </w:r>
          </w:p>
        </w:tc>
        <w:tc>
          <w:tcPr>
            <w:tcW w:w="2693" w:type="dxa"/>
          </w:tcPr>
          <w:p w14:paraId="32DA90BD" w14:textId="615E725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47C96692" w14:textId="77777777" w:rsidTr="001323D2">
        <w:tc>
          <w:tcPr>
            <w:tcW w:w="709" w:type="dxa"/>
          </w:tcPr>
          <w:p w14:paraId="4E3A9B2C" w14:textId="6ED1AA2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134" w:type="dxa"/>
          </w:tcPr>
          <w:p w14:paraId="395FD20F" w14:textId="2672308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C0A5295" w14:textId="4F68B62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230EDC65" w14:textId="2F30503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internal capsule</w:t>
            </w:r>
          </w:p>
        </w:tc>
        <w:tc>
          <w:tcPr>
            <w:tcW w:w="1276" w:type="dxa"/>
          </w:tcPr>
          <w:p w14:paraId="0C29E65C" w14:textId="65DB6D3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3E771ED4" w14:textId="6242D47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7AE688D3" w14:textId="1FBA9A8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2693" w:type="dxa"/>
          </w:tcPr>
          <w:p w14:paraId="3FE1781A" w14:textId="4FF2AA4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3896FEC5" w14:textId="77777777" w:rsidTr="001323D2">
        <w:tc>
          <w:tcPr>
            <w:tcW w:w="709" w:type="dxa"/>
          </w:tcPr>
          <w:p w14:paraId="1470C2D0" w14:textId="0E1F0EB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134" w:type="dxa"/>
          </w:tcPr>
          <w:p w14:paraId="44EE5BE3" w14:textId="3FBE605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0747E165" w14:textId="28D8AE6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6B9E8F91" w14:textId="62A675C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3CF6B080" w14:textId="7E70614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5EDDFE08" w14:textId="3B79E8A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05676974" w14:textId="4E5BD8A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6m</w:t>
            </w:r>
          </w:p>
        </w:tc>
        <w:tc>
          <w:tcPr>
            <w:tcW w:w="2693" w:type="dxa"/>
          </w:tcPr>
          <w:p w14:paraId="58E3DCB5" w14:textId="0360E11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495D3EFB" w14:textId="77777777" w:rsidTr="001323D2">
        <w:tc>
          <w:tcPr>
            <w:tcW w:w="709" w:type="dxa"/>
          </w:tcPr>
          <w:p w14:paraId="13B89E71" w14:textId="13BB197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1" w:name="_Hlk34136636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</w:tcPr>
          <w:p w14:paraId="2CA3047B" w14:textId="469DAF1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559" w:type="dxa"/>
          </w:tcPr>
          <w:p w14:paraId="04EFBBB4" w14:textId="6BEA187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7C0093C5" w14:textId="173EBB1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al lobe</w:t>
            </w:r>
          </w:p>
        </w:tc>
        <w:tc>
          <w:tcPr>
            <w:tcW w:w="1276" w:type="dxa"/>
          </w:tcPr>
          <w:p w14:paraId="3D31F34A" w14:textId="0601683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404F2823" w14:textId="6728E64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37C3A0C8" w14:textId="508221D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2693" w:type="dxa"/>
          </w:tcPr>
          <w:p w14:paraId="66BBB009" w14:textId="6D16EB1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bookmarkEnd w:id="21"/>
      <w:tr w:rsidR="00AE0683" w:rsidRPr="00C657BC" w14:paraId="2F679B9B" w14:textId="77777777" w:rsidTr="001323D2">
        <w:tc>
          <w:tcPr>
            <w:tcW w:w="709" w:type="dxa"/>
          </w:tcPr>
          <w:p w14:paraId="19460ABD" w14:textId="1F35DFC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134" w:type="dxa"/>
          </w:tcPr>
          <w:p w14:paraId="2F16A930" w14:textId="22ED5DA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13655694" w14:textId="4B5C8E6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31B731D3" w14:textId="3653CEF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5BFF3F1F" w14:textId="4AE8BCB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6A256F70" w14:textId="00D64DA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3930FA19" w14:textId="3EF7A8D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6w</w:t>
            </w:r>
          </w:p>
        </w:tc>
        <w:tc>
          <w:tcPr>
            <w:tcW w:w="2693" w:type="dxa"/>
          </w:tcPr>
          <w:p w14:paraId="7C0A3A32" w14:textId="20C64BF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39560BF8" w14:textId="77777777" w:rsidTr="001323D2">
        <w:tc>
          <w:tcPr>
            <w:tcW w:w="709" w:type="dxa"/>
          </w:tcPr>
          <w:p w14:paraId="34C9647F" w14:textId="6B5C038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2D213826" w14:textId="4FCBBAA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6E73E5BD" w14:textId="4BABB00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2" w:type="dxa"/>
          </w:tcPr>
          <w:p w14:paraId="6F417EFD" w14:textId="645D78D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3EB1AF83" w14:textId="31DB542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41A71B51" w14:textId="16DBBC0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42CFCD64" w14:textId="0510F44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65A6569F" w14:textId="619C2AC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12E69DDC" w14:textId="77777777" w:rsidTr="001323D2">
        <w:tc>
          <w:tcPr>
            <w:tcW w:w="709" w:type="dxa"/>
          </w:tcPr>
          <w:p w14:paraId="35160CC0" w14:textId="4E37243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29F3EB8E" w14:textId="323880C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0DA07D35" w14:textId="4C62FC6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plenium, body, genu</w:t>
            </w:r>
          </w:p>
        </w:tc>
        <w:tc>
          <w:tcPr>
            <w:tcW w:w="3402" w:type="dxa"/>
          </w:tcPr>
          <w:p w14:paraId="60F00CD4" w14:textId="558DF5A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occipital lobe</w:t>
            </w:r>
          </w:p>
        </w:tc>
        <w:tc>
          <w:tcPr>
            <w:tcW w:w="1276" w:type="dxa"/>
          </w:tcPr>
          <w:p w14:paraId="74291228" w14:textId="4BCA393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66AA6D02" w14:textId="0497FDDD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3324D5E5" w14:textId="5E971E1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  <w:tcBorders>
              <w:bottom w:val="nil"/>
            </w:tcBorders>
          </w:tcPr>
          <w:p w14:paraId="3F434624" w14:textId="3F99D90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6FAF264A" w14:textId="77777777" w:rsidTr="001323D2">
        <w:tc>
          <w:tcPr>
            <w:tcW w:w="709" w:type="dxa"/>
          </w:tcPr>
          <w:p w14:paraId="3442BF0A" w14:textId="7D444B1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134" w:type="dxa"/>
          </w:tcPr>
          <w:p w14:paraId="7FA7AC5C" w14:textId="19A37A8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E8C3B6F" w14:textId="7DFE9B6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44D0EE76" w14:textId="07E9CEE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frontal and parietal lobe</w:t>
            </w:r>
          </w:p>
        </w:tc>
        <w:tc>
          <w:tcPr>
            <w:tcW w:w="1276" w:type="dxa"/>
          </w:tcPr>
          <w:p w14:paraId="1E58F63E" w14:textId="10BA801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55EB660A" w14:textId="31E2618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42B66C58" w14:textId="2678BAE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1w</w:t>
            </w:r>
          </w:p>
        </w:tc>
        <w:tc>
          <w:tcPr>
            <w:tcW w:w="2693" w:type="dxa"/>
          </w:tcPr>
          <w:p w14:paraId="719802C5" w14:textId="04392DB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3D97C1C1" w14:textId="77777777" w:rsidTr="001323D2">
        <w:tc>
          <w:tcPr>
            <w:tcW w:w="709" w:type="dxa"/>
          </w:tcPr>
          <w:p w14:paraId="2D5CE649" w14:textId="0656E65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134" w:type="dxa"/>
          </w:tcPr>
          <w:p w14:paraId="5FFB4CAB" w14:textId="771A48D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559" w:type="dxa"/>
          </w:tcPr>
          <w:p w14:paraId="46B92745" w14:textId="6A0B763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4824522A" w14:textId="4E6186E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3470F5C4" w14:textId="192B588A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rmal</w:t>
            </w:r>
          </w:p>
        </w:tc>
        <w:tc>
          <w:tcPr>
            <w:tcW w:w="1559" w:type="dxa"/>
          </w:tcPr>
          <w:p w14:paraId="6C91383E" w14:textId="5517EDF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rmal</w:t>
            </w:r>
          </w:p>
        </w:tc>
        <w:tc>
          <w:tcPr>
            <w:tcW w:w="1276" w:type="dxa"/>
          </w:tcPr>
          <w:p w14:paraId="1A278CC6" w14:textId="0A40E14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2693" w:type="dxa"/>
          </w:tcPr>
          <w:p w14:paraId="764B30B0" w14:textId="6B56263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7056FF0D" w14:textId="77777777" w:rsidTr="001323D2">
        <w:tc>
          <w:tcPr>
            <w:tcW w:w="709" w:type="dxa"/>
          </w:tcPr>
          <w:p w14:paraId="01F0DFA9" w14:textId="152973D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134" w:type="dxa"/>
          </w:tcPr>
          <w:p w14:paraId="10C10202" w14:textId="3532181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776AF44" w14:textId="662BB3B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7F2E9872" w14:textId="2BA944F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OLE_LINK17"/>
            <w:bookmarkStart w:id="23" w:name="OLE_LINK18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</w:t>
            </w:r>
            <w:bookmarkEnd w:id="22"/>
            <w:bookmarkEnd w:id="23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parietal lobe and cerebellar peduncles</w:t>
            </w:r>
            <w:r w:rsidRPr="00C657BC">
              <w:t xml:space="preserve"> </w:t>
            </w:r>
          </w:p>
        </w:tc>
        <w:tc>
          <w:tcPr>
            <w:tcW w:w="1276" w:type="dxa"/>
          </w:tcPr>
          <w:p w14:paraId="399B37F6" w14:textId="4762D34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12BEBD99" w14:textId="4F85BA3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3A7C5945" w14:textId="7989C27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3m</w:t>
            </w:r>
          </w:p>
        </w:tc>
        <w:tc>
          <w:tcPr>
            <w:tcW w:w="2693" w:type="dxa"/>
          </w:tcPr>
          <w:p w14:paraId="021EBD76" w14:textId="4B17D7A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6DF9B727" w14:textId="77777777" w:rsidTr="001323D2">
        <w:tc>
          <w:tcPr>
            <w:tcW w:w="709" w:type="dxa"/>
          </w:tcPr>
          <w:p w14:paraId="548395DA" w14:textId="4029AE0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134" w:type="dxa"/>
          </w:tcPr>
          <w:p w14:paraId="5718ADFA" w14:textId="709500F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68D72B3B" w14:textId="4C63953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21A2675A" w14:textId="4C3E729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4" w:name="OLE_LINK19"/>
            <w:bookmarkStart w:id="25" w:name="OLE_LINK20"/>
            <w:bookmarkStart w:id="26" w:name="OLE_LINK55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</w:t>
            </w:r>
            <w:bookmarkEnd w:id="24"/>
            <w:bookmarkEnd w:id="25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parietal lobe</w:t>
            </w:r>
            <w:bookmarkEnd w:id="26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, unilateral cerebellar peduncle</w:t>
            </w:r>
          </w:p>
        </w:tc>
        <w:tc>
          <w:tcPr>
            <w:tcW w:w="1276" w:type="dxa"/>
          </w:tcPr>
          <w:p w14:paraId="6E63B744" w14:textId="30B106C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027AA82A" w14:textId="6100274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3691FB7F" w14:textId="04D49F6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6m</w:t>
            </w:r>
          </w:p>
        </w:tc>
        <w:tc>
          <w:tcPr>
            <w:tcW w:w="2693" w:type="dxa"/>
          </w:tcPr>
          <w:p w14:paraId="1276ADE4" w14:textId="3A3FD43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41215220" w14:textId="77777777" w:rsidTr="001323D2">
        <w:tc>
          <w:tcPr>
            <w:tcW w:w="709" w:type="dxa"/>
          </w:tcPr>
          <w:p w14:paraId="1FF43D45" w14:textId="1F24647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134" w:type="dxa"/>
          </w:tcPr>
          <w:p w14:paraId="77DF3B55" w14:textId="220B067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559" w:type="dxa"/>
          </w:tcPr>
          <w:p w14:paraId="49F41FB8" w14:textId="11729F5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 (splenium)</w:t>
            </w:r>
          </w:p>
        </w:tc>
        <w:tc>
          <w:tcPr>
            <w:tcW w:w="3402" w:type="dxa"/>
          </w:tcPr>
          <w:p w14:paraId="3571A8CA" w14:textId="0F73ACB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Bilateral parieto-occipital regions</w:t>
            </w:r>
          </w:p>
        </w:tc>
        <w:tc>
          <w:tcPr>
            <w:tcW w:w="1276" w:type="dxa"/>
          </w:tcPr>
          <w:p w14:paraId="64652A24" w14:textId="621A3892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180EA257" w14:textId="4B47318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04768F5E" w14:textId="1757771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2m</w:t>
            </w:r>
          </w:p>
        </w:tc>
        <w:tc>
          <w:tcPr>
            <w:tcW w:w="2693" w:type="dxa"/>
          </w:tcPr>
          <w:p w14:paraId="27D212A0" w14:textId="366624C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5FA4DB7B" w14:textId="77777777" w:rsidTr="001323D2">
        <w:trPr>
          <w:trHeight w:val="254"/>
        </w:trPr>
        <w:tc>
          <w:tcPr>
            <w:tcW w:w="709" w:type="dxa"/>
          </w:tcPr>
          <w:p w14:paraId="365872D6" w14:textId="1C20E5B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134" w:type="dxa"/>
          </w:tcPr>
          <w:p w14:paraId="7A3A5414" w14:textId="60BD22B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AB88964" w14:textId="6950691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047B7A34" w14:textId="49E7E9F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100BCB33" w14:textId="23D6B5A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2F7F20BF" w14:textId="2D458D3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3B180239" w14:textId="285977F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2693" w:type="dxa"/>
          </w:tcPr>
          <w:p w14:paraId="3C3530FB" w14:textId="66A330A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Elevated protein levels (60mg/dl)</w:t>
            </w:r>
          </w:p>
        </w:tc>
      </w:tr>
      <w:tr w:rsidR="00AE0683" w:rsidRPr="00C657BC" w14:paraId="67527C9F" w14:textId="77777777" w:rsidTr="001323D2">
        <w:tc>
          <w:tcPr>
            <w:tcW w:w="709" w:type="dxa"/>
          </w:tcPr>
          <w:p w14:paraId="5284F6C4" w14:textId="015B4D49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14:paraId="51FBAB6C" w14:textId="02CB5D2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EEC2F7E" w14:textId="76A8176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Splenium, genu</w:t>
            </w:r>
          </w:p>
        </w:tc>
        <w:tc>
          <w:tcPr>
            <w:tcW w:w="3402" w:type="dxa"/>
          </w:tcPr>
          <w:p w14:paraId="05E6C5C6" w14:textId="1F6EA49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7" w:name="OLE_LINK13"/>
            <w:bookmarkStart w:id="28" w:name="OLE_LINK14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Bilateral parietal lobe,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osterior limbs </w:t>
            </w:r>
            <w:r w:rsidRPr="00C657BC"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 xml:space="preserve"> internal </w:t>
            </w:r>
            <w:r w:rsidRPr="00C657B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apsule and middle </w:t>
            </w:r>
            <w:bookmarkStart w:id="29" w:name="OLE_LINK77"/>
            <w:bookmarkStart w:id="30" w:name="OLE_LINK78"/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cerebellar peduncles</w:t>
            </w:r>
            <w:bookmarkEnd w:id="27"/>
            <w:bookmarkEnd w:id="28"/>
            <w:bookmarkEnd w:id="29"/>
            <w:bookmarkEnd w:id="30"/>
          </w:p>
        </w:tc>
        <w:tc>
          <w:tcPr>
            <w:tcW w:w="1276" w:type="dxa"/>
          </w:tcPr>
          <w:p w14:paraId="013DFDF9" w14:textId="6978745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yperintensity</w:t>
            </w:r>
          </w:p>
        </w:tc>
        <w:tc>
          <w:tcPr>
            <w:tcW w:w="1559" w:type="dxa"/>
          </w:tcPr>
          <w:p w14:paraId="4244E00C" w14:textId="1C6A3623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Restricted</w:t>
            </w:r>
          </w:p>
        </w:tc>
        <w:tc>
          <w:tcPr>
            <w:tcW w:w="1276" w:type="dxa"/>
          </w:tcPr>
          <w:p w14:paraId="6753F4BD" w14:textId="57A97F4B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  <w:lang w:val="fr-LU"/>
              </w:rPr>
              <w:t>1m</w:t>
            </w:r>
          </w:p>
        </w:tc>
        <w:tc>
          <w:tcPr>
            <w:tcW w:w="2693" w:type="dxa"/>
          </w:tcPr>
          <w:p w14:paraId="420F7D9B" w14:textId="03DE640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</w:tr>
      <w:tr w:rsidR="00AE0683" w:rsidRPr="00C657BC" w14:paraId="6B810288" w14:textId="77777777" w:rsidTr="001323D2">
        <w:tc>
          <w:tcPr>
            <w:tcW w:w="709" w:type="dxa"/>
          </w:tcPr>
          <w:p w14:paraId="6283CD61" w14:textId="5E788BD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756AF879" w14:textId="4E6A3C15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3CB2BED" w14:textId="162C8D5C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</w:tcPr>
          <w:p w14:paraId="4460E137" w14:textId="6418D56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</w:tcPr>
          <w:p w14:paraId="53ACC4B6" w14:textId="02EFE9B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</w:tcPr>
          <w:p w14:paraId="260349C5" w14:textId="592856D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</w:tcPr>
          <w:p w14:paraId="6731C143" w14:textId="4EF24C30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2693" w:type="dxa"/>
          </w:tcPr>
          <w:p w14:paraId="1C39ABD0" w14:textId="00747CC6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  <w:tr w:rsidR="00AE0683" w:rsidRPr="00C657BC" w14:paraId="4261A2E7" w14:textId="77777777" w:rsidTr="00B51D3B">
        <w:tc>
          <w:tcPr>
            <w:tcW w:w="709" w:type="dxa"/>
            <w:tcBorders>
              <w:bottom w:val="single" w:sz="6" w:space="0" w:color="auto"/>
            </w:tcBorders>
          </w:tcPr>
          <w:p w14:paraId="4F4B0F8B" w14:textId="15ECBBDE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DA03652" w14:textId="24906FF4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6508DB4" w14:textId="77D7540F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6B5908C8" w14:textId="6E38E558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1B2CB0E" w14:textId="3A9C678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Hyperintensity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324AF3A" w14:textId="324E11F1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163276D" w14:textId="10B2CA2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  <w:lang w:val="fr-LU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6C8195ED" w14:textId="01A234A7" w:rsidR="00AE0683" w:rsidRPr="00C657BC" w:rsidRDefault="00AE0683" w:rsidP="00A56D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57BC">
              <w:rPr>
                <w:rFonts w:ascii="Times New Roman" w:hAnsi="Times New Roman" w:cs="Times New Roman"/>
                <w:sz w:val="15"/>
                <w:szCs w:val="15"/>
              </w:rPr>
              <w:t>Normal</w:t>
            </w:r>
          </w:p>
        </w:tc>
      </w:tr>
    </w:tbl>
    <w:bookmarkEnd w:id="14"/>
    <w:p w14:paraId="54F6C1CA" w14:textId="5AACC677" w:rsidR="004A6C60" w:rsidRDefault="00FF2D91" w:rsidP="00727023">
      <w:pPr>
        <w:ind w:leftChars="67" w:left="141"/>
        <w:jc w:val="left"/>
        <w:rPr>
          <w:rFonts w:ascii="Times New Roman" w:hAnsi="Times New Roman" w:cs="Times New Roman"/>
        </w:rPr>
      </w:pPr>
      <w:r w:rsidRPr="00C657BC">
        <w:rPr>
          <w:rFonts w:ascii="Times New Roman" w:hAnsi="Times New Roman"/>
          <w:kern w:val="0"/>
          <w:sz w:val="15"/>
          <w:szCs w:val="15"/>
        </w:rPr>
        <w:t xml:space="preserve">MRI: </w:t>
      </w:r>
      <w:r w:rsidR="009814B9" w:rsidRPr="00C657BC">
        <w:rPr>
          <w:rFonts w:ascii="Times New Roman" w:hAnsi="Times New Roman"/>
          <w:kern w:val="0"/>
          <w:sz w:val="15"/>
          <w:szCs w:val="15"/>
        </w:rPr>
        <w:t>Magnetic resonance imaging</w:t>
      </w:r>
      <w:r w:rsidR="00835AE8" w:rsidRPr="00C657BC">
        <w:rPr>
          <w:rFonts w:ascii="Times New Roman" w:hAnsi="Times New Roman"/>
          <w:kern w:val="0"/>
          <w:sz w:val="15"/>
          <w:szCs w:val="15"/>
        </w:rPr>
        <w:t xml:space="preserve">; </w:t>
      </w:r>
      <w:r w:rsidRPr="00C657BC">
        <w:rPr>
          <w:rFonts w:ascii="Times New Roman" w:hAnsi="Times New Roman"/>
          <w:kern w:val="0"/>
          <w:sz w:val="15"/>
          <w:szCs w:val="15"/>
        </w:rPr>
        <w:t xml:space="preserve">CSF: </w:t>
      </w:r>
      <w:r w:rsidR="00835AE8" w:rsidRPr="00C657BC">
        <w:rPr>
          <w:rFonts w:ascii="Times New Roman" w:hAnsi="Times New Roman"/>
          <w:kern w:val="0"/>
          <w:sz w:val="15"/>
          <w:szCs w:val="15"/>
        </w:rPr>
        <w:t>cerebrospinal fluid</w:t>
      </w:r>
      <w:r w:rsidR="00E47C3E" w:rsidRPr="00C657BC">
        <w:rPr>
          <w:rFonts w:ascii="Times New Roman" w:hAnsi="Times New Roman"/>
          <w:kern w:val="0"/>
          <w:sz w:val="15"/>
          <w:szCs w:val="15"/>
        </w:rPr>
        <w:t xml:space="preserve">; </w:t>
      </w:r>
      <w:r w:rsidR="00AA7E3B" w:rsidRPr="00C657BC">
        <w:rPr>
          <w:rFonts w:ascii="Times New Roman" w:hAnsi="Times New Roman"/>
          <w:kern w:val="0"/>
          <w:sz w:val="15"/>
          <w:szCs w:val="15"/>
        </w:rPr>
        <w:t xml:space="preserve">FLAIR, fluid-attenuated inversion recovery; </w:t>
      </w:r>
      <w:r w:rsidR="00170E32" w:rsidRPr="00C657BC">
        <w:rPr>
          <w:rFonts w:ascii="Times New Roman" w:hAnsi="Times New Roman"/>
          <w:kern w:val="0"/>
          <w:sz w:val="15"/>
          <w:szCs w:val="15"/>
        </w:rPr>
        <w:t>D</w:t>
      </w:r>
      <w:r w:rsidR="00170E32">
        <w:rPr>
          <w:rFonts w:ascii="Times New Roman" w:hAnsi="Times New Roman"/>
          <w:kern w:val="0"/>
          <w:sz w:val="15"/>
          <w:szCs w:val="15"/>
        </w:rPr>
        <w:t>WI:</w:t>
      </w:r>
      <w:r w:rsidR="00170E32" w:rsidRPr="00170E32">
        <w:t xml:space="preserve"> </w:t>
      </w:r>
      <w:r w:rsidR="00170E32" w:rsidRPr="00170E32">
        <w:rPr>
          <w:rFonts w:ascii="Times New Roman" w:hAnsi="Times New Roman"/>
          <w:kern w:val="0"/>
          <w:sz w:val="15"/>
          <w:szCs w:val="15"/>
        </w:rPr>
        <w:t>diffusion-weighted imaging</w:t>
      </w:r>
      <w:r w:rsidR="003B6016">
        <w:rPr>
          <w:rFonts w:ascii="Times New Roman" w:hAnsi="Times New Roman"/>
          <w:kern w:val="0"/>
          <w:sz w:val="15"/>
          <w:szCs w:val="15"/>
        </w:rPr>
        <w:t>; m:</w:t>
      </w:r>
      <w:r w:rsidR="006900AD">
        <w:rPr>
          <w:rFonts w:ascii="Times New Roman" w:hAnsi="Times New Roman"/>
          <w:kern w:val="0"/>
          <w:sz w:val="15"/>
          <w:szCs w:val="15"/>
        </w:rPr>
        <w:t xml:space="preserve"> </w:t>
      </w:r>
      <w:r w:rsidR="003B6016">
        <w:rPr>
          <w:rFonts w:ascii="Times New Roman" w:hAnsi="Times New Roman"/>
          <w:kern w:val="0"/>
          <w:sz w:val="15"/>
          <w:szCs w:val="15"/>
        </w:rPr>
        <w:t>month</w:t>
      </w:r>
      <w:r w:rsidR="006900AD">
        <w:rPr>
          <w:rFonts w:ascii="Times New Roman" w:hAnsi="Times New Roman"/>
          <w:kern w:val="0"/>
          <w:sz w:val="15"/>
          <w:szCs w:val="15"/>
        </w:rPr>
        <w:t xml:space="preserve">; d: day; </w:t>
      </w:r>
      <w:r w:rsidR="000F4B85" w:rsidRPr="000F4B85">
        <w:rPr>
          <w:rFonts w:ascii="Times New Roman" w:hAnsi="Times New Roman"/>
          <w:kern w:val="0"/>
          <w:sz w:val="15"/>
          <w:szCs w:val="15"/>
        </w:rPr>
        <w:t>y: year;</w:t>
      </w:r>
      <w:r w:rsidR="000F4B85">
        <w:rPr>
          <w:rFonts w:ascii="Times New Roman" w:hAnsi="Times New Roman"/>
          <w:kern w:val="0"/>
          <w:sz w:val="15"/>
          <w:szCs w:val="15"/>
        </w:rPr>
        <w:t xml:space="preserve"> </w:t>
      </w:r>
      <w:r w:rsidR="006900AD">
        <w:rPr>
          <w:rFonts w:ascii="Times New Roman" w:hAnsi="Times New Roman"/>
          <w:kern w:val="0"/>
          <w:sz w:val="15"/>
          <w:szCs w:val="15"/>
        </w:rPr>
        <w:t>w: week</w:t>
      </w:r>
    </w:p>
    <w:sectPr w:rsidR="004A6C60" w:rsidSect="00AF0A89">
      <w:headerReference w:type="even" r:id="rId7"/>
      <w:headerReference w:type="default" r:id="rId8"/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97917" w14:textId="77777777" w:rsidR="00FD4E74" w:rsidRDefault="00FD4E74" w:rsidP="001319F7">
      <w:r>
        <w:separator/>
      </w:r>
    </w:p>
  </w:endnote>
  <w:endnote w:type="continuationSeparator" w:id="0">
    <w:p w14:paraId="0E35C25D" w14:textId="77777777" w:rsidR="00FD4E74" w:rsidRDefault="00FD4E74" w:rsidP="0013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97A51" w14:textId="77777777" w:rsidR="00FD4E74" w:rsidRDefault="00FD4E74" w:rsidP="001319F7">
      <w:r>
        <w:separator/>
      </w:r>
    </w:p>
  </w:footnote>
  <w:footnote w:type="continuationSeparator" w:id="0">
    <w:p w14:paraId="1862C2FF" w14:textId="77777777" w:rsidR="00FD4E74" w:rsidRDefault="00FD4E74" w:rsidP="001319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D4027" w14:textId="77777777" w:rsidR="0009671A" w:rsidRDefault="0009671A" w:rsidP="0056486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CE64A6" w14:textId="77777777" w:rsidR="0009671A" w:rsidRDefault="0009671A" w:rsidP="00564865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x5t9wdzztvvettdjxsaxo000rwp9v00z5&quot;&gt;CMTX1-PUBMED&lt;record-ids&gt;&lt;item&gt;190&lt;/item&gt;&lt;/record-ids&gt;&lt;/item&gt;&lt;/Libraries&gt;"/>
  </w:docVars>
  <w:rsids>
    <w:rsidRoot w:val="00F16197"/>
    <w:rsid w:val="00010910"/>
    <w:rsid w:val="000127D6"/>
    <w:rsid w:val="00014DDC"/>
    <w:rsid w:val="000205A5"/>
    <w:rsid w:val="00033B2E"/>
    <w:rsid w:val="00034B22"/>
    <w:rsid w:val="00035AA9"/>
    <w:rsid w:val="000402BD"/>
    <w:rsid w:val="0005179A"/>
    <w:rsid w:val="00055768"/>
    <w:rsid w:val="00076F46"/>
    <w:rsid w:val="000826E6"/>
    <w:rsid w:val="00083E5B"/>
    <w:rsid w:val="0008676C"/>
    <w:rsid w:val="00091361"/>
    <w:rsid w:val="00092A18"/>
    <w:rsid w:val="0009671A"/>
    <w:rsid w:val="000A7382"/>
    <w:rsid w:val="000B3C31"/>
    <w:rsid w:val="000D158D"/>
    <w:rsid w:val="000D2FCE"/>
    <w:rsid w:val="000D7E4A"/>
    <w:rsid w:val="000E1347"/>
    <w:rsid w:val="000E5EF0"/>
    <w:rsid w:val="000F0922"/>
    <w:rsid w:val="000F2EA8"/>
    <w:rsid w:val="000F3A04"/>
    <w:rsid w:val="000F413A"/>
    <w:rsid w:val="000F4B85"/>
    <w:rsid w:val="000F6229"/>
    <w:rsid w:val="00115A1C"/>
    <w:rsid w:val="00124E9F"/>
    <w:rsid w:val="0012690D"/>
    <w:rsid w:val="001319F7"/>
    <w:rsid w:val="001323D2"/>
    <w:rsid w:val="00142BD1"/>
    <w:rsid w:val="00143FC5"/>
    <w:rsid w:val="0014438F"/>
    <w:rsid w:val="00150D15"/>
    <w:rsid w:val="00152EA2"/>
    <w:rsid w:val="001576BE"/>
    <w:rsid w:val="00167A94"/>
    <w:rsid w:val="00170E32"/>
    <w:rsid w:val="001724D5"/>
    <w:rsid w:val="00174735"/>
    <w:rsid w:val="001A7673"/>
    <w:rsid w:val="001B57C1"/>
    <w:rsid w:val="001C29FC"/>
    <w:rsid w:val="001C409A"/>
    <w:rsid w:val="001C6546"/>
    <w:rsid w:val="001D33E2"/>
    <w:rsid w:val="001E2728"/>
    <w:rsid w:val="001E3702"/>
    <w:rsid w:val="001E4743"/>
    <w:rsid w:val="001F7F8E"/>
    <w:rsid w:val="00201885"/>
    <w:rsid w:val="00210F06"/>
    <w:rsid w:val="00212DFF"/>
    <w:rsid w:val="0021715F"/>
    <w:rsid w:val="002175F7"/>
    <w:rsid w:val="00223404"/>
    <w:rsid w:val="00225FCB"/>
    <w:rsid w:val="00230517"/>
    <w:rsid w:val="002320B4"/>
    <w:rsid w:val="002421AE"/>
    <w:rsid w:val="00243418"/>
    <w:rsid w:val="0024736A"/>
    <w:rsid w:val="002479AE"/>
    <w:rsid w:val="00252161"/>
    <w:rsid w:val="002568AB"/>
    <w:rsid w:val="002631C8"/>
    <w:rsid w:val="002712CF"/>
    <w:rsid w:val="00273814"/>
    <w:rsid w:val="002960F0"/>
    <w:rsid w:val="0029798A"/>
    <w:rsid w:val="002A7F7A"/>
    <w:rsid w:val="002D14B6"/>
    <w:rsid w:val="002D2642"/>
    <w:rsid w:val="002D4A1C"/>
    <w:rsid w:val="002E04BF"/>
    <w:rsid w:val="002E1559"/>
    <w:rsid w:val="002E6EBB"/>
    <w:rsid w:val="002F5F4B"/>
    <w:rsid w:val="002F7042"/>
    <w:rsid w:val="002F77B4"/>
    <w:rsid w:val="0031004A"/>
    <w:rsid w:val="00312761"/>
    <w:rsid w:val="00313001"/>
    <w:rsid w:val="00313B98"/>
    <w:rsid w:val="00315EC5"/>
    <w:rsid w:val="00317E49"/>
    <w:rsid w:val="00323190"/>
    <w:rsid w:val="00323F4C"/>
    <w:rsid w:val="003253B1"/>
    <w:rsid w:val="0033478E"/>
    <w:rsid w:val="00347D3C"/>
    <w:rsid w:val="0035146A"/>
    <w:rsid w:val="00366854"/>
    <w:rsid w:val="00370B9C"/>
    <w:rsid w:val="00371561"/>
    <w:rsid w:val="00381C87"/>
    <w:rsid w:val="00383137"/>
    <w:rsid w:val="00383BB5"/>
    <w:rsid w:val="0038516A"/>
    <w:rsid w:val="00390D97"/>
    <w:rsid w:val="003921CC"/>
    <w:rsid w:val="003968A8"/>
    <w:rsid w:val="003A381D"/>
    <w:rsid w:val="003B6016"/>
    <w:rsid w:val="003D07C9"/>
    <w:rsid w:val="003D50CC"/>
    <w:rsid w:val="003D5D40"/>
    <w:rsid w:val="003E65DE"/>
    <w:rsid w:val="003F04C1"/>
    <w:rsid w:val="003F19D8"/>
    <w:rsid w:val="003F5630"/>
    <w:rsid w:val="003F71D6"/>
    <w:rsid w:val="00425B5A"/>
    <w:rsid w:val="004275B3"/>
    <w:rsid w:val="00440AFD"/>
    <w:rsid w:val="004457B3"/>
    <w:rsid w:val="00453D27"/>
    <w:rsid w:val="00457F54"/>
    <w:rsid w:val="00462D04"/>
    <w:rsid w:val="00467027"/>
    <w:rsid w:val="004743A2"/>
    <w:rsid w:val="00490262"/>
    <w:rsid w:val="00490460"/>
    <w:rsid w:val="0049097C"/>
    <w:rsid w:val="004A229B"/>
    <w:rsid w:val="004A32CB"/>
    <w:rsid w:val="004A6C60"/>
    <w:rsid w:val="004B565E"/>
    <w:rsid w:val="004C0FE2"/>
    <w:rsid w:val="004D3BB9"/>
    <w:rsid w:val="004D4E30"/>
    <w:rsid w:val="004E030F"/>
    <w:rsid w:val="004F423D"/>
    <w:rsid w:val="004F5179"/>
    <w:rsid w:val="005034C6"/>
    <w:rsid w:val="00513A5B"/>
    <w:rsid w:val="00517B82"/>
    <w:rsid w:val="005258BC"/>
    <w:rsid w:val="00527188"/>
    <w:rsid w:val="005412C5"/>
    <w:rsid w:val="00544C19"/>
    <w:rsid w:val="00545554"/>
    <w:rsid w:val="005470BD"/>
    <w:rsid w:val="00553CE5"/>
    <w:rsid w:val="00564865"/>
    <w:rsid w:val="00566D12"/>
    <w:rsid w:val="005723FA"/>
    <w:rsid w:val="00574544"/>
    <w:rsid w:val="00586887"/>
    <w:rsid w:val="00592A49"/>
    <w:rsid w:val="005A2D0E"/>
    <w:rsid w:val="005A4B00"/>
    <w:rsid w:val="005A6065"/>
    <w:rsid w:val="005C1E0E"/>
    <w:rsid w:val="005C6384"/>
    <w:rsid w:val="005D064D"/>
    <w:rsid w:val="005D24C6"/>
    <w:rsid w:val="005D3B40"/>
    <w:rsid w:val="005D6599"/>
    <w:rsid w:val="005D7AE0"/>
    <w:rsid w:val="005E3B9A"/>
    <w:rsid w:val="005E70C1"/>
    <w:rsid w:val="005F0455"/>
    <w:rsid w:val="005F5EC0"/>
    <w:rsid w:val="00600AEB"/>
    <w:rsid w:val="00604FBB"/>
    <w:rsid w:val="00606B3D"/>
    <w:rsid w:val="0062057D"/>
    <w:rsid w:val="00626D5D"/>
    <w:rsid w:val="0062793D"/>
    <w:rsid w:val="0063750C"/>
    <w:rsid w:val="006409FB"/>
    <w:rsid w:val="0064578A"/>
    <w:rsid w:val="00646197"/>
    <w:rsid w:val="00647574"/>
    <w:rsid w:val="006506B5"/>
    <w:rsid w:val="00661B5C"/>
    <w:rsid w:val="006653FD"/>
    <w:rsid w:val="006718FB"/>
    <w:rsid w:val="00671934"/>
    <w:rsid w:val="00674287"/>
    <w:rsid w:val="006815FA"/>
    <w:rsid w:val="00682245"/>
    <w:rsid w:val="00684D80"/>
    <w:rsid w:val="006900AD"/>
    <w:rsid w:val="00693A05"/>
    <w:rsid w:val="0069471C"/>
    <w:rsid w:val="00697F74"/>
    <w:rsid w:val="006A0E2C"/>
    <w:rsid w:val="006A5347"/>
    <w:rsid w:val="006A534C"/>
    <w:rsid w:val="006B27CC"/>
    <w:rsid w:val="006B3F8A"/>
    <w:rsid w:val="006B492F"/>
    <w:rsid w:val="006B7C65"/>
    <w:rsid w:val="006C4863"/>
    <w:rsid w:val="006D66A2"/>
    <w:rsid w:val="006E0521"/>
    <w:rsid w:val="006E3C75"/>
    <w:rsid w:val="006E433B"/>
    <w:rsid w:val="006F250A"/>
    <w:rsid w:val="00700BA7"/>
    <w:rsid w:val="0070257A"/>
    <w:rsid w:val="00703ACD"/>
    <w:rsid w:val="00704036"/>
    <w:rsid w:val="00706D56"/>
    <w:rsid w:val="0071564B"/>
    <w:rsid w:val="00715ED5"/>
    <w:rsid w:val="00720149"/>
    <w:rsid w:val="00721109"/>
    <w:rsid w:val="00727023"/>
    <w:rsid w:val="0074489B"/>
    <w:rsid w:val="0075039B"/>
    <w:rsid w:val="00752FE4"/>
    <w:rsid w:val="007579BD"/>
    <w:rsid w:val="007626A4"/>
    <w:rsid w:val="00781E63"/>
    <w:rsid w:val="00783F17"/>
    <w:rsid w:val="00795482"/>
    <w:rsid w:val="007A7F72"/>
    <w:rsid w:val="007B0C92"/>
    <w:rsid w:val="007B7FA3"/>
    <w:rsid w:val="007C23F7"/>
    <w:rsid w:val="007C2782"/>
    <w:rsid w:val="007C2EED"/>
    <w:rsid w:val="007C33A5"/>
    <w:rsid w:val="007C537A"/>
    <w:rsid w:val="007D17FC"/>
    <w:rsid w:val="007D5F17"/>
    <w:rsid w:val="007E0C77"/>
    <w:rsid w:val="007E5024"/>
    <w:rsid w:val="008106B6"/>
    <w:rsid w:val="00820701"/>
    <w:rsid w:val="0083284A"/>
    <w:rsid w:val="00835AE8"/>
    <w:rsid w:val="00840F85"/>
    <w:rsid w:val="00841C25"/>
    <w:rsid w:val="0085209B"/>
    <w:rsid w:val="00853DF4"/>
    <w:rsid w:val="00855A5D"/>
    <w:rsid w:val="0086567F"/>
    <w:rsid w:val="00874CB6"/>
    <w:rsid w:val="00875875"/>
    <w:rsid w:val="0088291F"/>
    <w:rsid w:val="008853BA"/>
    <w:rsid w:val="008A193D"/>
    <w:rsid w:val="008A62E1"/>
    <w:rsid w:val="008A789B"/>
    <w:rsid w:val="008A7E4F"/>
    <w:rsid w:val="008B15AC"/>
    <w:rsid w:val="008B3C7A"/>
    <w:rsid w:val="008B5973"/>
    <w:rsid w:val="008B5CDB"/>
    <w:rsid w:val="008C28CC"/>
    <w:rsid w:val="008D1633"/>
    <w:rsid w:val="008D32E6"/>
    <w:rsid w:val="008D4682"/>
    <w:rsid w:val="008D4B9F"/>
    <w:rsid w:val="008E0F64"/>
    <w:rsid w:val="008E6A2E"/>
    <w:rsid w:val="008F1C7F"/>
    <w:rsid w:val="008F21DB"/>
    <w:rsid w:val="00902265"/>
    <w:rsid w:val="009037C0"/>
    <w:rsid w:val="009039A0"/>
    <w:rsid w:val="00903B80"/>
    <w:rsid w:val="009143C3"/>
    <w:rsid w:val="00914A76"/>
    <w:rsid w:val="00916F46"/>
    <w:rsid w:val="00921758"/>
    <w:rsid w:val="00956226"/>
    <w:rsid w:val="00962690"/>
    <w:rsid w:val="00963595"/>
    <w:rsid w:val="009654B8"/>
    <w:rsid w:val="00965FEA"/>
    <w:rsid w:val="009667A5"/>
    <w:rsid w:val="00970063"/>
    <w:rsid w:val="0097166C"/>
    <w:rsid w:val="0097522C"/>
    <w:rsid w:val="009814B9"/>
    <w:rsid w:val="009A0DF8"/>
    <w:rsid w:val="009A4E01"/>
    <w:rsid w:val="009B2A9B"/>
    <w:rsid w:val="009B4955"/>
    <w:rsid w:val="009C06D9"/>
    <w:rsid w:val="009C38F8"/>
    <w:rsid w:val="009C6D9B"/>
    <w:rsid w:val="009D38A0"/>
    <w:rsid w:val="009E0490"/>
    <w:rsid w:val="009E1B9D"/>
    <w:rsid w:val="009F7064"/>
    <w:rsid w:val="00A0487D"/>
    <w:rsid w:val="00A07D03"/>
    <w:rsid w:val="00A13403"/>
    <w:rsid w:val="00A15C2A"/>
    <w:rsid w:val="00A27E22"/>
    <w:rsid w:val="00A321E9"/>
    <w:rsid w:val="00A3280F"/>
    <w:rsid w:val="00A415A5"/>
    <w:rsid w:val="00A50B1C"/>
    <w:rsid w:val="00A520CE"/>
    <w:rsid w:val="00A52C7C"/>
    <w:rsid w:val="00A546AA"/>
    <w:rsid w:val="00A56DBA"/>
    <w:rsid w:val="00A71522"/>
    <w:rsid w:val="00A76703"/>
    <w:rsid w:val="00A809F1"/>
    <w:rsid w:val="00A83913"/>
    <w:rsid w:val="00A85146"/>
    <w:rsid w:val="00A909C5"/>
    <w:rsid w:val="00A9526A"/>
    <w:rsid w:val="00A975C1"/>
    <w:rsid w:val="00AA5BF1"/>
    <w:rsid w:val="00AA7E3B"/>
    <w:rsid w:val="00AB256D"/>
    <w:rsid w:val="00AB45AE"/>
    <w:rsid w:val="00AC1CB6"/>
    <w:rsid w:val="00AC3C41"/>
    <w:rsid w:val="00AD0CDA"/>
    <w:rsid w:val="00AD5860"/>
    <w:rsid w:val="00AE0683"/>
    <w:rsid w:val="00AE4018"/>
    <w:rsid w:val="00AF0A89"/>
    <w:rsid w:val="00AF1C50"/>
    <w:rsid w:val="00AF3D0D"/>
    <w:rsid w:val="00B025FE"/>
    <w:rsid w:val="00B02CE3"/>
    <w:rsid w:val="00B060B1"/>
    <w:rsid w:val="00B12B36"/>
    <w:rsid w:val="00B2072A"/>
    <w:rsid w:val="00B24610"/>
    <w:rsid w:val="00B3200F"/>
    <w:rsid w:val="00B3666C"/>
    <w:rsid w:val="00B37152"/>
    <w:rsid w:val="00B3761C"/>
    <w:rsid w:val="00B379E7"/>
    <w:rsid w:val="00B42EB4"/>
    <w:rsid w:val="00B51D3B"/>
    <w:rsid w:val="00B61F1D"/>
    <w:rsid w:val="00B649DC"/>
    <w:rsid w:val="00B84467"/>
    <w:rsid w:val="00B9226E"/>
    <w:rsid w:val="00BB139E"/>
    <w:rsid w:val="00BB6C9E"/>
    <w:rsid w:val="00BB7362"/>
    <w:rsid w:val="00BC3E5B"/>
    <w:rsid w:val="00BC558B"/>
    <w:rsid w:val="00BC6816"/>
    <w:rsid w:val="00BE102D"/>
    <w:rsid w:val="00BE4256"/>
    <w:rsid w:val="00BF476E"/>
    <w:rsid w:val="00BF497D"/>
    <w:rsid w:val="00C0475D"/>
    <w:rsid w:val="00C06E7B"/>
    <w:rsid w:val="00C1184A"/>
    <w:rsid w:val="00C1503F"/>
    <w:rsid w:val="00C1662A"/>
    <w:rsid w:val="00C30FBF"/>
    <w:rsid w:val="00C40223"/>
    <w:rsid w:val="00C50A91"/>
    <w:rsid w:val="00C657BC"/>
    <w:rsid w:val="00C66310"/>
    <w:rsid w:val="00C7319A"/>
    <w:rsid w:val="00C73F51"/>
    <w:rsid w:val="00C7574D"/>
    <w:rsid w:val="00C77D53"/>
    <w:rsid w:val="00C8142F"/>
    <w:rsid w:val="00C81EEA"/>
    <w:rsid w:val="00C92F11"/>
    <w:rsid w:val="00CA1AA8"/>
    <w:rsid w:val="00CA2F7B"/>
    <w:rsid w:val="00CB516A"/>
    <w:rsid w:val="00CD2786"/>
    <w:rsid w:val="00CE22EF"/>
    <w:rsid w:val="00CF2A58"/>
    <w:rsid w:val="00CF545F"/>
    <w:rsid w:val="00D015B4"/>
    <w:rsid w:val="00D14DFC"/>
    <w:rsid w:val="00D16BDC"/>
    <w:rsid w:val="00D21AD2"/>
    <w:rsid w:val="00D22B5E"/>
    <w:rsid w:val="00D24A3B"/>
    <w:rsid w:val="00D25229"/>
    <w:rsid w:val="00D27F9D"/>
    <w:rsid w:val="00D320DC"/>
    <w:rsid w:val="00D33417"/>
    <w:rsid w:val="00D37BB7"/>
    <w:rsid w:val="00D40DC6"/>
    <w:rsid w:val="00D45353"/>
    <w:rsid w:val="00D57295"/>
    <w:rsid w:val="00D60529"/>
    <w:rsid w:val="00D60DB3"/>
    <w:rsid w:val="00D673DB"/>
    <w:rsid w:val="00D707D4"/>
    <w:rsid w:val="00D73D90"/>
    <w:rsid w:val="00D77A56"/>
    <w:rsid w:val="00D8287B"/>
    <w:rsid w:val="00D830AE"/>
    <w:rsid w:val="00D8414E"/>
    <w:rsid w:val="00D848BC"/>
    <w:rsid w:val="00DA6567"/>
    <w:rsid w:val="00DB6E70"/>
    <w:rsid w:val="00DC01E9"/>
    <w:rsid w:val="00DD3894"/>
    <w:rsid w:val="00DD632D"/>
    <w:rsid w:val="00DD6803"/>
    <w:rsid w:val="00DE1615"/>
    <w:rsid w:val="00DE313D"/>
    <w:rsid w:val="00DF033E"/>
    <w:rsid w:val="00DF32FF"/>
    <w:rsid w:val="00DF63F1"/>
    <w:rsid w:val="00DF7B86"/>
    <w:rsid w:val="00E0169E"/>
    <w:rsid w:val="00E02402"/>
    <w:rsid w:val="00E05ADD"/>
    <w:rsid w:val="00E11E86"/>
    <w:rsid w:val="00E13621"/>
    <w:rsid w:val="00E14249"/>
    <w:rsid w:val="00E17725"/>
    <w:rsid w:val="00E2260C"/>
    <w:rsid w:val="00E4075D"/>
    <w:rsid w:val="00E460C9"/>
    <w:rsid w:val="00E47C3E"/>
    <w:rsid w:val="00E530B0"/>
    <w:rsid w:val="00E538F3"/>
    <w:rsid w:val="00E6329C"/>
    <w:rsid w:val="00E70409"/>
    <w:rsid w:val="00E713F3"/>
    <w:rsid w:val="00E716B0"/>
    <w:rsid w:val="00E74127"/>
    <w:rsid w:val="00E74AF0"/>
    <w:rsid w:val="00E813E5"/>
    <w:rsid w:val="00E85ED7"/>
    <w:rsid w:val="00E96484"/>
    <w:rsid w:val="00E97431"/>
    <w:rsid w:val="00EA23DA"/>
    <w:rsid w:val="00EA5803"/>
    <w:rsid w:val="00EA5817"/>
    <w:rsid w:val="00EB40F5"/>
    <w:rsid w:val="00EC0421"/>
    <w:rsid w:val="00EC2C14"/>
    <w:rsid w:val="00EC2F9F"/>
    <w:rsid w:val="00EC53F0"/>
    <w:rsid w:val="00EC645D"/>
    <w:rsid w:val="00EC77DF"/>
    <w:rsid w:val="00EC7F94"/>
    <w:rsid w:val="00ED0D17"/>
    <w:rsid w:val="00ED1303"/>
    <w:rsid w:val="00ED3096"/>
    <w:rsid w:val="00EE24E2"/>
    <w:rsid w:val="00EE2B11"/>
    <w:rsid w:val="00EE3D90"/>
    <w:rsid w:val="00EE4AC9"/>
    <w:rsid w:val="00EF3C1D"/>
    <w:rsid w:val="00EF4946"/>
    <w:rsid w:val="00F05B6C"/>
    <w:rsid w:val="00F07CED"/>
    <w:rsid w:val="00F10F8D"/>
    <w:rsid w:val="00F16197"/>
    <w:rsid w:val="00F20ED6"/>
    <w:rsid w:val="00F379C4"/>
    <w:rsid w:val="00F40822"/>
    <w:rsid w:val="00F42CED"/>
    <w:rsid w:val="00F4370E"/>
    <w:rsid w:val="00F61AA1"/>
    <w:rsid w:val="00F63E03"/>
    <w:rsid w:val="00F65794"/>
    <w:rsid w:val="00F675CD"/>
    <w:rsid w:val="00F77462"/>
    <w:rsid w:val="00F8339C"/>
    <w:rsid w:val="00F94710"/>
    <w:rsid w:val="00FA67C9"/>
    <w:rsid w:val="00FB1470"/>
    <w:rsid w:val="00FB1D16"/>
    <w:rsid w:val="00FB2A02"/>
    <w:rsid w:val="00FD042A"/>
    <w:rsid w:val="00FD2A08"/>
    <w:rsid w:val="00FD2CF0"/>
    <w:rsid w:val="00FD4E74"/>
    <w:rsid w:val="00FD66DF"/>
    <w:rsid w:val="00FF2D91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22F64"/>
  <w15:chartTrackingRefBased/>
  <w15:docId w15:val="{E99A78F4-603E-4773-9D16-C06FDACD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1564B"/>
    <w:rPr>
      <w:rFonts w:eastAsia="Times New Roman"/>
      <w:sz w:val="24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31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19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1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19F7"/>
    <w:rPr>
      <w:sz w:val="18"/>
      <w:szCs w:val="18"/>
    </w:rPr>
  </w:style>
  <w:style w:type="table" w:styleId="a8">
    <w:name w:val="Table Grid"/>
    <w:basedOn w:val="a1"/>
    <w:uiPriority w:val="39"/>
    <w:rsid w:val="001C6546"/>
    <w:tblPr/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724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24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724D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24D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D6896-E948-491B-99B5-73F43F229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5</TotalTime>
  <Pages>3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40285366@163.COM</dc:creator>
  <cp:keywords/>
  <dc:description/>
  <cp:lastModifiedBy>Liu, Xu</cp:lastModifiedBy>
  <cp:revision>444</cp:revision>
  <dcterms:created xsi:type="dcterms:W3CDTF">2020-02-18T13:43:00Z</dcterms:created>
  <dcterms:modified xsi:type="dcterms:W3CDTF">2020-10-22T19:56:00Z</dcterms:modified>
</cp:coreProperties>
</file>